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B466D7" w14:textId="42655237" w:rsidR="00B17C4A" w:rsidRDefault="00B17C4A" w:rsidP="00B17C4A">
      <w:pPr>
        <w:spacing w:line="480" w:lineRule="auto"/>
      </w:pPr>
      <w:r w:rsidRPr="00FA5BD0">
        <w:rPr>
          <w:b/>
        </w:rPr>
        <w:t xml:space="preserve">Appendix </w:t>
      </w:r>
      <w:r w:rsidR="00EB05A3">
        <w:rPr>
          <w:b/>
        </w:rPr>
        <w:t>S3</w:t>
      </w:r>
      <w:r w:rsidRPr="00BC5339">
        <w:t xml:space="preserve">. Summary of </w:t>
      </w:r>
      <w:r>
        <w:t>ant</w:t>
      </w:r>
      <w:r w:rsidRPr="00BC5339">
        <w:t xml:space="preserve"> species sampled at carcass and control sites at four different times.</w:t>
      </w:r>
      <w:r>
        <w:t xml:space="preserve"> Counts at control sites are shown in brackets.</w:t>
      </w:r>
    </w:p>
    <w:tbl>
      <w:tblPr>
        <w:tblW w:w="928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74"/>
        <w:gridCol w:w="2284"/>
        <w:gridCol w:w="1306"/>
        <w:gridCol w:w="1306"/>
        <w:gridCol w:w="1306"/>
        <w:gridCol w:w="1307"/>
      </w:tblGrid>
      <w:tr w:rsidR="00B17C4A" w:rsidRPr="00BC5339" w14:paraId="5209ADC1" w14:textId="77777777" w:rsidTr="0074755D">
        <w:trPr>
          <w:trHeight w:val="214"/>
        </w:trPr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bottom"/>
            <w:hideMark/>
          </w:tcPr>
          <w:p w14:paraId="50D9F4B6" w14:textId="77777777" w:rsidR="00B17C4A" w:rsidRPr="00BC5339" w:rsidRDefault="00B17C4A" w:rsidP="00B17C4A">
            <w:pPr>
              <w:rPr>
                <w:bCs/>
                <w:color w:val="000000"/>
                <w:lang w:eastAsia="en-AU"/>
              </w:rPr>
            </w:pPr>
            <w:r w:rsidRPr="00BC5339">
              <w:rPr>
                <w:bCs/>
                <w:color w:val="000000"/>
                <w:lang w:eastAsia="en-AU"/>
              </w:rPr>
              <w:t>Subfamily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bottom"/>
            <w:hideMark/>
          </w:tcPr>
          <w:p w14:paraId="548DC335" w14:textId="74F22E65" w:rsidR="00B17C4A" w:rsidRPr="00BC5339" w:rsidRDefault="00D403A4" w:rsidP="00B17C4A">
            <w:pPr>
              <w:rPr>
                <w:bCs/>
                <w:color w:val="000000"/>
                <w:lang w:eastAsia="en-AU"/>
              </w:rPr>
            </w:pPr>
            <w:r>
              <w:rPr>
                <w:bCs/>
                <w:color w:val="000000"/>
                <w:lang w:eastAsia="en-AU"/>
              </w:rPr>
              <w:t>Genus/</w:t>
            </w:r>
            <w:r w:rsidRPr="00BC5339">
              <w:rPr>
                <w:bCs/>
                <w:color w:val="000000"/>
                <w:lang w:eastAsia="en-AU"/>
              </w:rPr>
              <w:t>Species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bottom"/>
            <w:hideMark/>
          </w:tcPr>
          <w:p w14:paraId="5D86A0F8" w14:textId="77777777" w:rsidR="00B17C4A" w:rsidRPr="00BC5339" w:rsidRDefault="00B17C4A" w:rsidP="00B17C4A">
            <w:pPr>
              <w:jc w:val="center"/>
              <w:rPr>
                <w:bCs/>
                <w:color w:val="000000"/>
                <w:lang w:eastAsia="en-AU"/>
              </w:rPr>
            </w:pPr>
            <w:r w:rsidRPr="00BC5339">
              <w:rPr>
                <w:bCs/>
                <w:color w:val="000000"/>
                <w:lang w:eastAsia="en-AU"/>
              </w:rPr>
              <w:t>Week 1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bottom"/>
            <w:hideMark/>
          </w:tcPr>
          <w:p w14:paraId="10DA2655" w14:textId="77777777" w:rsidR="00B17C4A" w:rsidRPr="00BC5339" w:rsidRDefault="00B17C4A" w:rsidP="00B17C4A">
            <w:pPr>
              <w:jc w:val="center"/>
              <w:rPr>
                <w:bCs/>
                <w:color w:val="000000"/>
                <w:lang w:eastAsia="en-AU"/>
              </w:rPr>
            </w:pPr>
            <w:r w:rsidRPr="00BC5339">
              <w:rPr>
                <w:bCs/>
                <w:color w:val="000000"/>
                <w:lang w:eastAsia="en-AU"/>
              </w:rPr>
              <w:t>Week 6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bottom"/>
            <w:hideMark/>
          </w:tcPr>
          <w:p w14:paraId="1BFD555C" w14:textId="77777777" w:rsidR="00B17C4A" w:rsidRPr="00BC5339" w:rsidRDefault="00B17C4A" w:rsidP="00B17C4A">
            <w:pPr>
              <w:jc w:val="center"/>
              <w:rPr>
                <w:bCs/>
                <w:color w:val="000000"/>
                <w:lang w:eastAsia="en-AU"/>
              </w:rPr>
            </w:pPr>
            <w:r w:rsidRPr="00BC5339">
              <w:rPr>
                <w:bCs/>
                <w:color w:val="000000"/>
                <w:lang w:eastAsia="en-AU"/>
              </w:rPr>
              <w:t>Week 12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bottom"/>
            <w:hideMark/>
          </w:tcPr>
          <w:p w14:paraId="60C07307" w14:textId="77777777" w:rsidR="00B17C4A" w:rsidRPr="00BC5339" w:rsidRDefault="00B17C4A" w:rsidP="00B17C4A">
            <w:pPr>
              <w:jc w:val="center"/>
              <w:rPr>
                <w:bCs/>
                <w:color w:val="000000"/>
                <w:lang w:eastAsia="en-AU"/>
              </w:rPr>
            </w:pPr>
            <w:r w:rsidRPr="00BC5339">
              <w:rPr>
                <w:bCs/>
                <w:color w:val="000000"/>
                <w:lang w:eastAsia="en-AU"/>
              </w:rPr>
              <w:t>Week 26</w:t>
            </w:r>
          </w:p>
        </w:tc>
      </w:tr>
      <w:tr w:rsidR="00B17C4A" w:rsidRPr="00BC5339" w14:paraId="6B8B050F" w14:textId="77777777" w:rsidTr="0074755D">
        <w:trPr>
          <w:trHeight w:val="214"/>
        </w:trPr>
        <w:tc>
          <w:tcPr>
            <w:tcW w:w="17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BB9A0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Dolichoderinae</w:t>
            </w:r>
          </w:p>
        </w:tc>
        <w:tc>
          <w:tcPr>
            <w:tcW w:w="22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D1A46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Iridomyrmex purpureus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BF88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53 (37)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17E8D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34 (17)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0BF44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28 (17)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65797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</w:tr>
      <w:tr w:rsidR="00B17C4A" w:rsidRPr="00BC5339" w14:paraId="49B957F8" w14:textId="77777777" w:rsidTr="0074755D">
        <w:trPr>
          <w:trHeight w:val="214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4F4DFC0C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Dolichoderinae</w:t>
            </w:r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7DCB2BE7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Iridomyrmex sp1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76602B0F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200 (393)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6260DF19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345 (134)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95BBDA4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418 (199)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0F870436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4 (2)</w:t>
            </w:r>
          </w:p>
        </w:tc>
      </w:tr>
      <w:tr w:rsidR="00B17C4A" w:rsidRPr="00BC5339" w14:paraId="4CEF04D8" w14:textId="77777777" w:rsidTr="0074755D">
        <w:trPr>
          <w:trHeight w:val="214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6670A274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Dolichoderinae</w:t>
            </w:r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0A15226C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Iridomyrmex sp2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67D63A63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8 (2)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208AC7CD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7 (3)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071FC32A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 (7)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688EE4DE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 (1)</w:t>
            </w:r>
          </w:p>
        </w:tc>
      </w:tr>
      <w:tr w:rsidR="00B17C4A" w:rsidRPr="00BC5339" w14:paraId="7FDF22D1" w14:textId="77777777" w:rsidTr="0074755D">
        <w:trPr>
          <w:trHeight w:val="214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0899B767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Dolichoderinae</w:t>
            </w:r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0C1D913C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Iridomyrmex sp3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655961B8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5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106AF27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687A46CE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35FB2C4C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</w:tr>
      <w:tr w:rsidR="00B17C4A" w:rsidRPr="00BC5339" w14:paraId="51FC6210" w14:textId="77777777" w:rsidTr="0074755D">
        <w:trPr>
          <w:trHeight w:val="214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2E47A982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Dolichoderinae</w:t>
            </w:r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0E3EA431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Iridomyrmex sp4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142D959D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47)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3D16926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3 (8)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03BBAABA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519165D4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</w:tr>
      <w:tr w:rsidR="00B17C4A" w:rsidRPr="00BC5339" w14:paraId="30A873B0" w14:textId="77777777" w:rsidTr="0074755D">
        <w:trPr>
          <w:trHeight w:val="214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5A4AD6CE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Dolichoderinae</w:t>
            </w:r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041F7242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Iridomyrmex sp5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456F0426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4EFF0C28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4)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29823904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2)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03D22A2B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</w:tr>
      <w:tr w:rsidR="00B17C4A" w:rsidRPr="00BC5339" w14:paraId="1F5AD48A" w14:textId="77777777" w:rsidTr="0074755D">
        <w:trPr>
          <w:trHeight w:val="214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496AE607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Dolichoderinae</w:t>
            </w:r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25077223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Leptomyrmex sp1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29B26928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C78DF1A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0413AB6F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01A483A4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2</w:t>
            </w:r>
          </w:p>
        </w:tc>
      </w:tr>
      <w:tr w:rsidR="00B17C4A" w:rsidRPr="00BC5339" w14:paraId="6BC57724" w14:textId="77777777" w:rsidTr="0074755D">
        <w:trPr>
          <w:trHeight w:val="214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7A98812E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Formicinae</w:t>
            </w:r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47A0BF41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Camponotus consobrinus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7CD5F44E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3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70A506B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2 (23)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21BBEAEB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27 (5)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41300F3D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2 (1)</w:t>
            </w:r>
          </w:p>
        </w:tc>
      </w:tr>
      <w:tr w:rsidR="00B17C4A" w:rsidRPr="00BC5339" w14:paraId="2A06D61A" w14:textId="77777777" w:rsidTr="0074755D">
        <w:trPr>
          <w:trHeight w:val="214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11789412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Formicinae</w:t>
            </w:r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59D530E8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Camponotus sp1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62C2213A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3 (25)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4C818BF4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5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20E30056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3F909DE9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</w:tr>
      <w:tr w:rsidR="00B17C4A" w:rsidRPr="00BC5339" w14:paraId="37F2FABC" w14:textId="77777777" w:rsidTr="0074755D">
        <w:trPr>
          <w:trHeight w:val="214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635070D8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Formicinae</w:t>
            </w:r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200600A9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Camponotus sp2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21542658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4 (10)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44FB45E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4 (1)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70C74F0A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7 (2)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29302B1F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</w:tr>
      <w:tr w:rsidR="00B17C4A" w:rsidRPr="00BC5339" w14:paraId="4FE5AF34" w14:textId="77777777" w:rsidTr="0074755D">
        <w:trPr>
          <w:trHeight w:val="214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7F89DA28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Formicinae</w:t>
            </w:r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668324E5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Melophorus sp1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502B427A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24)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26A221A2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32 (8)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4F0F920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24 (10)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1B922016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</w:tr>
      <w:tr w:rsidR="00B17C4A" w:rsidRPr="00BC5339" w14:paraId="4AD8241A" w14:textId="77777777" w:rsidTr="0074755D">
        <w:trPr>
          <w:trHeight w:val="214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397F351C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Formicinae</w:t>
            </w:r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60253721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Melophorus sp2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0EC0E387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1)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18E57329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4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57F9974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7B2EBB66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</w:tr>
      <w:tr w:rsidR="00B17C4A" w:rsidRPr="00BC5339" w14:paraId="0A907482" w14:textId="77777777" w:rsidTr="0074755D">
        <w:trPr>
          <w:trHeight w:val="214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60EDD06F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Formicinae</w:t>
            </w:r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1E622E1C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Melophorus sp3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78F9E59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1BBA7C53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5C403446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26223D25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</w:tr>
      <w:tr w:rsidR="00B17C4A" w:rsidRPr="00BC5339" w14:paraId="22A3B3C5" w14:textId="77777777" w:rsidTr="0074755D">
        <w:trPr>
          <w:trHeight w:val="214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62D25E50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Formicinae</w:t>
            </w:r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3B792104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Notoncus sp1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0F47D42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33)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2E76088C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4 (6)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0132A5D9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34 (24)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0F113826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3 (3)</w:t>
            </w:r>
          </w:p>
        </w:tc>
      </w:tr>
      <w:tr w:rsidR="00B17C4A" w:rsidRPr="00BC5339" w14:paraId="7842C678" w14:textId="77777777" w:rsidTr="0074755D">
        <w:trPr>
          <w:trHeight w:val="214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7D3440C0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Formicinae</w:t>
            </w:r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58A50670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Paratrechina sp1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4DF4E282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 (6)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46A27DAD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62BC37A1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2)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69AEF6E6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</w:tr>
      <w:tr w:rsidR="00B17C4A" w:rsidRPr="00BC5339" w14:paraId="79E4C801" w14:textId="77777777" w:rsidTr="0074755D">
        <w:trPr>
          <w:trHeight w:val="214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34C4DF88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Formicinae</w:t>
            </w:r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7FC03A7F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Paratrechina sp2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0C910F07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0 (64)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3FA40CE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23 (4)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229500B2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9 (2)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494868AE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 (2)</w:t>
            </w:r>
          </w:p>
        </w:tc>
      </w:tr>
      <w:tr w:rsidR="00B17C4A" w:rsidRPr="00BC5339" w14:paraId="6E3C9CD0" w14:textId="77777777" w:rsidTr="0074755D">
        <w:trPr>
          <w:trHeight w:val="214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58D9C4AD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Formicinae</w:t>
            </w:r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355AF37F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Paratrechina sp2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7D3C1005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043F9B90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173F8DA6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1)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7C29E4D4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</w:tr>
      <w:tr w:rsidR="00B17C4A" w:rsidRPr="00BC5339" w14:paraId="029C7660" w14:textId="77777777" w:rsidTr="0074755D">
        <w:trPr>
          <w:trHeight w:val="214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2658C4E3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Myrmeciinae</w:t>
            </w:r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3685EC8A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Myrmecia sp1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4AD04D30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42E0939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6524A0ED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 (1)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493EA067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</w:tr>
      <w:tr w:rsidR="00B17C4A" w:rsidRPr="00BC5339" w14:paraId="4AD9A9A5" w14:textId="77777777" w:rsidTr="0074755D">
        <w:trPr>
          <w:trHeight w:val="214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4775E404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Myrmicinae</w:t>
            </w:r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10B94E91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Meranoplus sp1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007C461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2)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5057D74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2EAA982B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619C78F8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</w:tr>
      <w:tr w:rsidR="00B17C4A" w:rsidRPr="00BC5339" w14:paraId="0B9D55F1" w14:textId="77777777" w:rsidTr="0074755D">
        <w:trPr>
          <w:trHeight w:val="214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1B4DF9D5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Myrmicinae</w:t>
            </w:r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19762085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Monomorium sp1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63CA545F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3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6413BA58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63E0A925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3CC5CEDA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</w:tr>
      <w:tr w:rsidR="00B17C4A" w:rsidRPr="00BC5339" w14:paraId="62467D5F" w14:textId="77777777" w:rsidTr="0074755D">
        <w:trPr>
          <w:trHeight w:val="214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2DF6C2BD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Myrmicinae</w:t>
            </w:r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6E998B5F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Monomorium sp1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1384BCFE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66530AF4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1AD812B4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 (15)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6E52319E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</w:tr>
      <w:tr w:rsidR="00B17C4A" w:rsidRPr="00BC5339" w14:paraId="7D1E1065" w14:textId="77777777" w:rsidTr="0074755D">
        <w:trPr>
          <w:trHeight w:val="214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454492D5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Myrmicinae</w:t>
            </w:r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72C1CFBD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Monomorium sp2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104B881D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4 (155)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CB17D27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59 (38)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001B18FD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16 (24)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2A9A50E4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2)</w:t>
            </w:r>
          </w:p>
        </w:tc>
      </w:tr>
      <w:tr w:rsidR="00B17C4A" w:rsidRPr="00BC5339" w14:paraId="7FC18460" w14:textId="77777777" w:rsidTr="0074755D">
        <w:trPr>
          <w:trHeight w:val="214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0567EB8E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Myrmicinae</w:t>
            </w:r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7EC4599C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Phiedole sp1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4DAEAA43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31 (34)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40C69818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7 (28)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1DC59CB3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21 (58)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4119398C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3 (9)</w:t>
            </w:r>
          </w:p>
        </w:tc>
      </w:tr>
      <w:tr w:rsidR="00B17C4A" w:rsidRPr="00BC5339" w14:paraId="0B93CFAC" w14:textId="77777777" w:rsidTr="0074755D">
        <w:trPr>
          <w:trHeight w:val="214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3E0052E2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Myrmicinae</w:t>
            </w:r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2D787342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Phiedole sp2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00EA6593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1)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B476D87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E41A591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77798297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</w:tr>
      <w:tr w:rsidR="00B17C4A" w:rsidRPr="00BC5339" w14:paraId="45F3BA5A" w14:textId="77777777" w:rsidTr="0074755D">
        <w:trPr>
          <w:trHeight w:val="214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4092B3DB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Myrmicinae</w:t>
            </w:r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570A9F24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Phiedole sp3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4D8805F6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76599F0E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8)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6737E37B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 (3)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661EC836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</w:tr>
      <w:tr w:rsidR="00B17C4A" w:rsidRPr="00BC5339" w14:paraId="75F4B872" w14:textId="77777777" w:rsidTr="0074755D">
        <w:trPr>
          <w:trHeight w:val="214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3240D667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Myrmicinae</w:t>
            </w:r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7C6E00BC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Phiedole sp4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231F2BE7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1)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7DE3FD47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7 (4)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2E788E1F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7 (19)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61F1025E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5</w:t>
            </w:r>
          </w:p>
        </w:tc>
      </w:tr>
      <w:tr w:rsidR="00B17C4A" w:rsidRPr="00BC5339" w14:paraId="6A2ED339" w14:textId="77777777" w:rsidTr="0074755D">
        <w:trPr>
          <w:trHeight w:val="214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4854E79F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Myrmicinae</w:t>
            </w:r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7C46A27D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Phiedole sp5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CD48C8C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4120A95B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5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1D0DE160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4 (1)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388BE722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</w:tr>
      <w:tr w:rsidR="00B17C4A" w:rsidRPr="00BC5339" w14:paraId="7BB1EADA" w14:textId="77777777" w:rsidTr="0074755D">
        <w:trPr>
          <w:trHeight w:val="214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216A23AD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Myrmicinae</w:t>
            </w:r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7FE761E2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Solenopsis sp1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6AA32A96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3 (2)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10A5B6B4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1)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405ED4AF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11120762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</w:tr>
      <w:tr w:rsidR="00B17C4A" w:rsidRPr="00BC5339" w14:paraId="5965EFA1" w14:textId="77777777" w:rsidTr="0074755D">
        <w:trPr>
          <w:trHeight w:val="214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738BAC7F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Myrmicinae</w:t>
            </w:r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5065755A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Tetramorium sp1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5F53E937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1)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126D5EC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9E98AA3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4F786921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</w:tr>
      <w:tr w:rsidR="00B17C4A" w:rsidRPr="00BC5339" w14:paraId="3FE9F5EB" w14:textId="77777777" w:rsidTr="0074755D">
        <w:trPr>
          <w:trHeight w:val="214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36A6C8C2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Ponerinae</w:t>
            </w:r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37708914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Cerapachys sp1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73478C7E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 (1)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1AE5C1E0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7B4B6AD7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174EAA5A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</w:tr>
      <w:tr w:rsidR="00B17C4A" w:rsidRPr="00BC5339" w14:paraId="14EC652C" w14:textId="77777777" w:rsidTr="0074755D">
        <w:trPr>
          <w:trHeight w:val="214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0D8C0D31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Ponerinae</w:t>
            </w:r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50E2DBF4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Heteroponera sp1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2A1D0099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2)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5ACC912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 (1)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40AA8910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1)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6958F643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</w:tr>
      <w:tr w:rsidR="00B17C4A" w:rsidRPr="00BC5339" w14:paraId="5C564044" w14:textId="77777777" w:rsidTr="0074755D">
        <w:trPr>
          <w:trHeight w:val="214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4BF213FD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Ponerinae</w:t>
            </w:r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20F5A3EF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Heteroponera sp2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0A9EC532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1)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07FFB994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787F0EE5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3D6B66DF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</w:tr>
      <w:tr w:rsidR="00B17C4A" w:rsidRPr="00BC5339" w14:paraId="370791BB" w14:textId="77777777" w:rsidTr="0074755D">
        <w:trPr>
          <w:trHeight w:val="214"/>
        </w:trPr>
        <w:tc>
          <w:tcPr>
            <w:tcW w:w="1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C66F0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Ponerinae</w:t>
            </w:r>
          </w:p>
        </w:tc>
        <w:tc>
          <w:tcPr>
            <w:tcW w:w="22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5F727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Rhytidoponera metallica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777A5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5)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5E50A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6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059EB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5 (3)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6696E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</w:tr>
    </w:tbl>
    <w:p w14:paraId="007AE361" w14:textId="30EC803D" w:rsidR="00B17C4A" w:rsidRDefault="00B17C4A" w:rsidP="00B17C4A">
      <w:pPr>
        <w:spacing w:line="480" w:lineRule="auto"/>
      </w:pPr>
      <w:bookmarkStart w:id="0" w:name="_GoBack"/>
      <w:bookmarkEnd w:id="0"/>
    </w:p>
    <w:sectPr w:rsidR="00B17C4A" w:rsidSect="00E40D31">
      <w:headerReference w:type="default" r:id="rId9"/>
      <w:footerReference w:type="default" r:id="rId10"/>
      <w:pgSz w:w="12240" w:h="15840" w:code="1"/>
      <w:pgMar w:top="2268" w:right="1134" w:bottom="1134" w:left="1134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F8E9A8" w14:textId="77777777" w:rsidR="00EC72E2" w:rsidRDefault="00EC72E2" w:rsidP="00F9102B">
      <w:r>
        <w:separator/>
      </w:r>
    </w:p>
  </w:endnote>
  <w:endnote w:type="continuationSeparator" w:id="0">
    <w:p w14:paraId="4E44F0F3" w14:textId="77777777" w:rsidR="00EC72E2" w:rsidRDefault="00EC72E2" w:rsidP="00F910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064DD8" w14:textId="77777777" w:rsidR="00EC72E2" w:rsidRDefault="00EC72E2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EB05A3">
      <w:rPr>
        <w:noProof/>
      </w:rPr>
      <w:t>1</w:t>
    </w:r>
    <w:r>
      <w:rPr>
        <w:noProof/>
      </w:rPr>
      <w:fldChar w:fldCharType="end"/>
    </w:r>
  </w:p>
  <w:p w14:paraId="70E52850" w14:textId="77777777" w:rsidR="00EC72E2" w:rsidRPr="00F9102B" w:rsidRDefault="00EC72E2">
    <w:pPr>
      <w:pStyle w:val="Footer"/>
      <w:rPr>
        <w:sz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EFEA65" w14:textId="77777777" w:rsidR="00EC72E2" w:rsidRDefault="00EC72E2" w:rsidP="00F9102B">
      <w:r>
        <w:separator/>
      </w:r>
    </w:p>
  </w:footnote>
  <w:footnote w:type="continuationSeparator" w:id="0">
    <w:p w14:paraId="2C95BE74" w14:textId="77777777" w:rsidR="00EC72E2" w:rsidRDefault="00EC72E2" w:rsidP="00F9102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C9CFC9" w14:textId="4F0B799B" w:rsidR="00EC72E2" w:rsidRPr="003E0D35" w:rsidRDefault="00EC72E2" w:rsidP="00E40D31">
    <w:pPr>
      <w:rPr>
        <w:rFonts w:cs="Arial"/>
        <w:i/>
        <w:sz w:val="20"/>
      </w:rPr>
    </w:pPr>
    <w:r w:rsidRPr="006952BC">
      <w:rPr>
        <w:bCs/>
      </w:rPr>
      <w:t>Barton, Cunningham, Macdonald, M</w:t>
    </w:r>
    <w:r>
      <w:rPr>
        <w:bCs/>
      </w:rPr>
      <w:t>cIntyre, Lindenmayer, Manning.</w:t>
    </w:r>
    <w:r w:rsidRPr="006952BC">
      <w:rPr>
        <w:bCs/>
      </w:rPr>
      <w:t xml:space="preserve"> </w:t>
    </w:r>
    <w:r w:rsidRPr="00D1540E">
      <w:rPr>
        <w:i/>
        <w:lang w:val="en-US"/>
      </w:rPr>
      <w:t>Species</w:t>
    </w:r>
    <w:r w:rsidRPr="00D1540E">
      <w:rPr>
        <w:i/>
      </w:rPr>
      <w:t xml:space="preserve"> traits predict assemblage dynamics at ephemeral resource patches created by carrion</w:t>
    </w:r>
    <w:r w:rsidRPr="006952BC">
      <w:rPr>
        <w:bCs/>
      </w:rPr>
      <w:t xml:space="preserve">. </w:t>
    </w:r>
    <w:r w:rsidRPr="00D1540E">
      <w:rPr>
        <w:bCs/>
      </w:rPr>
      <w:t>PLoS ONE.</w:t>
    </w:r>
  </w:p>
  <w:p w14:paraId="1A352C63" w14:textId="77777777" w:rsidR="00EC72E2" w:rsidRPr="003E0D35" w:rsidRDefault="00EC72E2" w:rsidP="003E0D35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E8B29B7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1233A94"/>
    <w:multiLevelType w:val="hybridMultilevel"/>
    <w:tmpl w:val="2200B4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30014C"/>
    <w:multiLevelType w:val="hybridMultilevel"/>
    <w:tmpl w:val="D5C230A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240F19"/>
    <w:multiLevelType w:val="hybridMultilevel"/>
    <w:tmpl w:val="B136F85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9254C79"/>
    <w:multiLevelType w:val="hybridMultilevel"/>
    <w:tmpl w:val="0548F4C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4250D8"/>
    <w:multiLevelType w:val="hybridMultilevel"/>
    <w:tmpl w:val="85F0CF3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B510E73"/>
    <w:multiLevelType w:val="hybridMultilevel"/>
    <w:tmpl w:val="0EC4D0E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FA03699"/>
    <w:multiLevelType w:val="hybridMultilevel"/>
    <w:tmpl w:val="0548F4C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BCA7889"/>
    <w:multiLevelType w:val="hybridMultilevel"/>
    <w:tmpl w:val="2ED8910A"/>
    <w:lvl w:ilvl="0" w:tplc="3104CE42">
      <w:start w:val="1"/>
      <w:numFmt w:val="decimal"/>
      <w:lvlText w:val="(%1)"/>
      <w:lvlJc w:val="left"/>
      <w:pPr>
        <w:ind w:left="1785" w:hanging="1065"/>
      </w:pPr>
      <w:rPr>
        <w:rFonts w:eastAsia="Calibri"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42563282"/>
    <w:multiLevelType w:val="hybridMultilevel"/>
    <w:tmpl w:val="C490474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4DFF6808"/>
    <w:multiLevelType w:val="hybridMultilevel"/>
    <w:tmpl w:val="3EE6780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7C61534"/>
    <w:multiLevelType w:val="hybridMultilevel"/>
    <w:tmpl w:val="487AC8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69413EAD"/>
    <w:multiLevelType w:val="hybridMultilevel"/>
    <w:tmpl w:val="694AC8A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A127F29"/>
    <w:multiLevelType w:val="hybridMultilevel"/>
    <w:tmpl w:val="48F657B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6C5551C0"/>
    <w:multiLevelType w:val="hybridMultilevel"/>
    <w:tmpl w:val="16AC32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1"/>
  </w:num>
  <w:num w:numId="4">
    <w:abstractNumId w:val="8"/>
  </w:num>
  <w:num w:numId="5">
    <w:abstractNumId w:val="9"/>
  </w:num>
  <w:num w:numId="6">
    <w:abstractNumId w:val="1"/>
  </w:num>
  <w:num w:numId="7">
    <w:abstractNumId w:val="14"/>
  </w:num>
  <w:num w:numId="8">
    <w:abstractNumId w:val="2"/>
  </w:num>
  <w:num w:numId="9">
    <w:abstractNumId w:val="6"/>
  </w:num>
  <w:num w:numId="10">
    <w:abstractNumId w:val="3"/>
  </w:num>
  <w:num w:numId="11">
    <w:abstractNumId w:val="4"/>
  </w:num>
  <w:num w:numId="12">
    <w:abstractNumId w:val="7"/>
  </w:num>
  <w:num w:numId="13">
    <w:abstractNumId w:val="12"/>
  </w:num>
  <w:num w:numId="14">
    <w:abstractNumId w:val="13"/>
  </w:num>
  <w:num w:numId="15">
    <w:abstractNumId w:val="1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tv55sa0dc9vsdne2velpvw0ssdfsz0rf2vas&quot;&gt;Barton References&lt;record-ids&gt;&lt;item&gt;982&lt;/item&gt;&lt;item&gt;4801&lt;/item&gt;&lt;item&gt;6634&lt;/item&gt;&lt;item&gt;6655&lt;/item&gt;&lt;item&gt;6748&lt;/item&gt;&lt;item&gt;6755&lt;/item&gt;&lt;item&gt;6951&lt;/item&gt;&lt;item&gt;7153&lt;/item&gt;&lt;item&gt;7393&lt;/item&gt;&lt;item&gt;9324&lt;/item&gt;&lt;item&gt;10569&lt;/item&gt;&lt;item&gt;12210&lt;/item&gt;&lt;item&gt;12268&lt;/item&gt;&lt;item&gt;12290&lt;/item&gt;&lt;item&gt;13155&lt;/item&gt;&lt;item&gt;13697&lt;/item&gt;&lt;item&gt;14583&lt;/item&gt;&lt;item&gt;14589&lt;/item&gt;&lt;item&gt;14636&lt;/item&gt;&lt;item&gt;14637&lt;/item&gt;&lt;item&gt;14772&lt;/item&gt;&lt;/record-ids&gt;&lt;/item&gt;&lt;/Libraries&gt;"/>
  </w:docVars>
  <w:rsids>
    <w:rsidRoot w:val="00017E4E"/>
    <w:rsid w:val="0000060E"/>
    <w:rsid w:val="000040AD"/>
    <w:rsid w:val="00012E88"/>
    <w:rsid w:val="000168C7"/>
    <w:rsid w:val="00017E4E"/>
    <w:rsid w:val="0003009D"/>
    <w:rsid w:val="00036048"/>
    <w:rsid w:val="00037E2F"/>
    <w:rsid w:val="00041250"/>
    <w:rsid w:val="000450DD"/>
    <w:rsid w:val="00047C60"/>
    <w:rsid w:val="00051734"/>
    <w:rsid w:val="00052360"/>
    <w:rsid w:val="000547B4"/>
    <w:rsid w:val="00054DF6"/>
    <w:rsid w:val="00056B66"/>
    <w:rsid w:val="000606DC"/>
    <w:rsid w:val="00063D2E"/>
    <w:rsid w:val="00064A1F"/>
    <w:rsid w:val="000659DB"/>
    <w:rsid w:val="00066CB6"/>
    <w:rsid w:val="0007110F"/>
    <w:rsid w:val="0007166C"/>
    <w:rsid w:val="00074C8C"/>
    <w:rsid w:val="000816DC"/>
    <w:rsid w:val="000845B6"/>
    <w:rsid w:val="00084EEF"/>
    <w:rsid w:val="000929AE"/>
    <w:rsid w:val="00095E5E"/>
    <w:rsid w:val="000A2D12"/>
    <w:rsid w:val="000A3F01"/>
    <w:rsid w:val="000A6E23"/>
    <w:rsid w:val="000A7303"/>
    <w:rsid w:val="000B0EB8"/>
    <w:rsid w:val="000B1803"/>
    <w:rsid w:val="000B53F8"/>
    <w:rsid w:val="000B629B"/>
    <w:rsid w:val="000B740B"/>
    <w:rsid w:val="000C17A0"/>
    <w:rsid w:val="000C396E"/>
    <w:rsid w:val="000D58DF"/>
    <w:rsid w:val="000D5DFC"/>
    <w:rsid w:val="000D7732"/>
    <w:rsid w:val="000E1AE6"/>
    <w:rsid w:val="000F0117"/>
    <w:rsid w:val="000F28BA"/>
    <w:rsid w:val="000F514D"/>
    <w:rsid w:val="000F560B"/>
    <w:rsid w:val="00100A20"/>
    <w:rsid w:val="00104B8C"/>
    <w:rsid w:val="00110D36"/>
    <w:rsid w:val="00112B8C"/>
    <w:rsid w:val="00115190"/>
    <w:rsid w:val="00117355"/>
    <w:rsid w:val="00122C63"/>
    <w:rsid w:val="00122FA0"/>
    <w:rsid w:val="00126AAF"/>
    <w:rsid w:val="00126E94"/>
    <w:rsid w:val="00127A1E"/>
    <w:rsid w:val="00131B10"/>
    <w:rsid w:val="00132084"/>
    <w:rsid w:val="00141B8D"/>
    <w:rsid w:val="00143B21"/>
    <w:rsid w:val="0014708E"/>
    <w:rsid w:val="00147CEA"/>
    <w:rsid w:val="0015055C"/>
    <w:rsid w:val="00150776"/>
    <w:rsid w:val="001545B9"/>
    <w:rsid w:val="0015675D"/>
    <w:rsid w:val="001577E2"/>
    <w:rsid w:val="00166A7F"/>
    <w:rsid w:val="001729C9"/>
    <w:rsid w:val="0017313F"/>
    <w:rsid w:val="001768A6"/>
    <w:rsid w:val="00182C05"/>
    <w:rsid w:val="00183092"/>
    <w:rsid w:val="0018588E"/>
    <w:rsid w:val="0019513A"/>
    <w:rsid w:val="001A1C53"/>
    <w:rsid w:val="001A4BD7"/>
    <w:rsid w:val="001A6AFE"/>
    <w:rsid w:val="001A7A6E"/>
    <w:rsid w:val="001B1677"/>
    <w:rsid w:val="001B30D2"/>
    <w:rsid w:val="001B538C"/>
    <w:rsid w:val="001B6A55"/>
    <w:rsid w:val="001C06EA"/>
    <w:rsid w:val="001D55D0"/>
    <w:rsid w:val="001E0235"/>
    <w:rsid w:val="001E49F2"/>
    <w:rsid w:val="001E5ABB"/>
    <w:rsid w:val="001E77AF"/>
    <w:rsid w:val="001F129A"/>
    <w:rsid w:val="001F2581"/>
    <w:rsid w:val="001F4589"/>
    <w:rsid w:val="001F5AEA"/>
    <w:rsid w:val="001F7CA7"/>
    <w:rsid w:val="0020013D"/>
    <w:rsid w:val="0020146D"/>
    <w:rsid w:val="00201802"/>
    <w:rsid w:val="00203B48"/>
    <w:rsid w:val="0020446B"/>
    <w:rsid w:val="0020787A"/>
    <w:rsid w:val="002173BC"/>
    <w:rsid w:val="00220403"/>
    <w:rsid w:val="00221881"/>
    <w:rsid w:val="00224325"/>
    <w:rsid w:val="00224A96"/>
    <w:rsid w:val="00224FEC"/>
    <w:rsid w:val="002273C1"/>
    <w:rsid w:val="0023322C"/>
    <w:rsid w:val="00234B0A"/>
    <w:rsid w:val="002353A8"/>
    <w:rsid w:val="002359FA"/>
    <w:rsid w:val="00240F18"/>
    <w:rsid w:val="00241A0F"/>
    <w:rsid w:val="002478E8"/>
    <w:rsid w:val="00252F74"/>
    <w:rsid w:val="00257278"/>
    <w:rsid w:val="00257A7A"/>
    <w:rsid w:val="002622B5"/>
    <w:rsid w:val="002656C5"/>
    <w:rsid w:val="0026657E"/>
    <w:rsid w:val="00271E91"/>
    <w:rsid w:val="00275200"/>
    <w:rsid w:val="0027607F"/>
    <w:rsid w:val="00282DFB"/>
    <w:rsid w:val="00283FC9"/>
    <w:rsid w:val="00284993"/>
    <w:rsid w:val="0028550B"/>
    <w:rsid w:val="00286172"/>
    <w:rsid w:val="00287564"/>
    <w:rsid w:val="00291E97"/>
    <w:rsid w:val="00296E39"/>
    <w:rsid w:val="002A04DD"/>
    <w:rsid w:val="002A1BC3"/>
    <w:rsid w:val="002A417C"/>
    <w:rsid w:val="002A76FA"/>
    <w:rsid w:val="002B1759"/>
    <w:rsid w:val="002B1893"/>
    <w:rsid w:val="002B2C70"/>
    <w:rsid w:val="002B2FCD"/>
    <w:rsid w:val="002B34B4"/>
    <w:rsid w:val="002B3A16"/>
    <w:rsid w:val="002B5040"/>
    <w:rsid w:val="002C2ED9"/>
    <w:rsid w:val="002D1F0F"/>
    <w:rsid w:val="002D3A10"/>
    <w:rsid w:val="002D5D31"/>
    <w:rsid w:val="002D72F0"/>
    <w:rsid w:val="002D7E6E"/>
    <w:rsid w:val="002E1133"/>
    <w:rsid w:val="002E16B0"/>
    <w:rsid w:val="002E2C73"/>
    <w:rsid w:val="002E3003"/>
    <w:rsid w:val="002E7EF0"/>
    <w:rsid w:val="002F11EC"/>
    <w:rsid w:val="002F16E1"/>
    <w:rsid w:val="002F37EC"/>
    <w:rsid w:val="002F5AFE"/>
    <w:rsid w:val="002F66C9"/>
    <w:rsid w:val="00301F56"/>
    <w:rsid w:val="00302752"/>
    <w:rsid w:val="00303A79"/>
    <w:rsid w:val="0030444C"/>
    <w:rsid w:val="0030680D"/>
    <w:rsid w:val="003073D1"/>
    <w:rsid w:val="0031562A"/>
    <w:rsid w:val="00317A71"/>
    <w:rsid w:val="00332B7C"/>
    <w:rsid w:val="0033351A"/>
    <w:rsid w:val="00333967"/>
    <w:rsid w:val="00334D46"/>
    <w:rsid w:val="0034555A"/>
    <w:rsid w:val="00347302"/>
    <w:rsid w:val="003513FF"/>
    <w:rsid w:val="00357E6A"/>
    <w:rsid w:val="003630CD"/>
    <w:rsid w:val="0036411E"/>
    <w:rsid w:val="00370061"/>
    <w:rsid w:val="00371EF1"/>
    <w:rsid w:val="00372022"/>
    <w:rsid w:val="003730D7"/>
    <w:rsid w:val="00374658"/>
    <w:rsid w:val="0037590C"/>
    <w:rsid w:val="00377669"/>
    <w:rsid w:val="003841C2"/>
    <w:rsid w:val="00386EB7"/>
    <w:rsid w:val="003874D3"/>
    <w:rsid w:val="00387E88"/>
    <w:rsid w:val="00390B0A"/>
    <w:rsid w:val="003914C5"/>
    <w:rsid w:val="00394780"/>
    <w:rsid w:val="003967A6"/>
    <w:rsid w:val="00396D61"/>
    <w:rsid w:val="00396D95"/>
    <w:rsid w:val="00397071"/>
    <w:rsid w:val="003A386D"/>
    <w:rsid w:val="003A5F3A"/>
    <w:rsid w:val="003A652D"/>
    <w:rsid w:val="003B1543"/>
    <w:rsid w:val="003B5D72"/>
    <w:rsid w:val="003B6B8A"/>
    <w:rsid w:val="003B7A89"/>
    <w:rsid w:val="003C020C"/>
    <w:rsid w:val="003C60BF"/>
    <w:rsid w:val="003C7D9F"/>
    <w:rsid w:val="003D57A9"/>
    <w:rsid w:val="003E0D35"/>
    <w:rsid w:val="003E56A5"/>
    <w:rsid w:val="003F1FC0"/>
    <w:rsid w:val="003F3B25"/>
    <w:rsid w:val="003F3CEB"/>
    <w:rsid w:val="003F54EB"/>
    <w:rsid w:val="003F5EF3"/>
    <w:rsid w:val="004007F4"/>
    <w:rsid w:val="00401FC8"/>
    <w:rsid w:val="0040265B"/>
    <w:rsid w:val="00404C33"/>
    <w:rsid w:val="0041633F"/>
    <w:rsid w:val="00416DEA"/>
    <w:rsid w:val="00420B4D"/>
    <w:rsid w:val="00431082"/>
    <w:rsid w:val="00434035"/>
    <w:rsid w:val="00436A25"/>
    <w:rsid w:val="004406AC"/>
    <w:rsid w:val="004429FD"/>
    <w:rsid w:val="0044375C"/>
    <w:rsid w:val="004453A1"/>
    <w:rsid w:val="004520BE"/>
    <w:rsid w:val="004623F2"/>
    <w:rsid w:val="00463299"/>
    <w:rsid w:val="00463846"/>
    <w:rsid w:val="004649B5"/>
    <w:rsid w:val="00466BA5"/>
    <w:rsid w:val="004674F0"/>
    <w:rsid w:val="00471AC3"/>
    <w:rsid w:val="004760D2"/>
    <w:rsid w:val="00476D8A"/>
    <w:rsid w:val="004813B1"/>
    <w:rsid w:val="0048175F"/>
    <w:rsid w:val="004854C0"/>
    <w:rsid w:val="00487D8D"/>
    <w:rsid w:val="00492F56"/>
    <w:rsid w:val="0049675D"/>
    <w:rsid w:val="004A16BF"/>
    <w:rsid w:val="004A5365"/>
    <w:rsid w:val="004B08D7"/>
    <w:rsid w:val="004B55D6"/>
    <w:rsid w:val="004B7031"/>
    <w:rsid w:val="004C0277"/>
    <w:rsid w:val="004D4C1E"/>
    <w:rsid w:val="004D51A6"/>
    <w:rsid w:val="004D54E4"/>
    <w:rsid w:val="004D56B4"/>
    <w:rsid w:val="004E24ED"/>
    <w:rsid w:val="004E2BEC"/>
    <w:rsid w:val="004E66E9"/>
    <w:rsid w:val="004E78D9"/>
    <w:rsid w:val="004F7CE2"/>
    <w:rsid w:val="00501990"/>
    <w:rsid w:val="00507299"/>
    <w:rsid w:val="00512A0B"/>
    <w:rsid w:val="005178E6"/>
    <w:rsid w:val="00517D4F"/>
    <w:rsid w:val="00521677"/>
    <w:rsid w:val="0052317D"/>
    <w:rsid w:val="00537170"/>
    <w:rsid w:val="00537D43"/>
    <w:rsid w:val="0054066A"/>
    <w:rsid w:val="00540D7D"/>
    <w:rsid w:val="005421BC"/>
    <w:rsid w:val="00546989"/>
    <w:rsid w:val="00547586"/>
    <w:rsid w:val="00547A3A"/>
    <w:rsid w:val="00550F5D"/>
    <w:rsid w:val="00552173"/>
    <w:rsid w:val="00556323"/>
    <w:rsid w:val="00565E31"/>
    <w:rsid w:val="00566338"/>
    <w:rsid w:val="00566DA0"/>
    <w:rsid w:val="00573172"/>
    <w:rsid w:val="0057442C"/>
    <w:rsid w:val="00574927"/>
    <w:rsid w:val="00575264"/>
    <w:rsid w:val="005755B6"/>
    <w:rsid w:val="005804B0"/>
    <w:rsid w:val="00583383"/>
    <w:rsid w:val="00585B3F"/>
    <w:rsid w:val="00586058"/>
    <w:rsid w:val="0058655D"/>
    <w:rsid w:val="0059334F"/>
    <w:rsid w:val="00593E0C"/>
    <w:rsid w:val="00595880"/>
    <w:rsid w:val="0059639E"/>
    <w:rsid w:val="00596E14"/>
    <w:rsid w:val="0059779A"/>
    <w:rsid w:val="005A0540"/>
    <w:rsid w:val="005A1EA2"/>
    <w:rsid w:val="005A4F83"/>
    <w:rsid w:val="005B6778"/>
    <w:rsid w:val="005C2795"/>
    <w:rsid w:val="005C4B6B"/>
    <w:rsid w:val="005C65B7"/>
    <w:rsid w:val="005E14BF"/>
    <w:rsid w:val="005E7CCC"/>
    <w:rsid w:val="005F22FE"/>
    <w:rsid w:val="005F6662"/>
    <w:rsid w:val="00601FC7"/>
    <w:rsid w:val="006030EE"/>
    <w:rsid w:val="0060401E"/>
    <w:rsid w:val="006053EB"/>
    <w:rsid w:val="00610071"/>
    <w:rsid w:val="0061418C"/>
    <w:rsid w:val="00617004"/>
    <w:rsid w:val="00617FDE"/>
    <w:rsid w:val="00621125"/>
    <w:rsid w:val="006211E2"/>
    <w:rsid w:val="006364FA"/>
    <w:rsid w:val="00636F95"/>
    <w:rsid w:val="00640596"/>
    <w:rsid w:val="00642D21"/>
    <w:rsid w:val="00645D81"/>
    <w:rsid w:val="0064764B"/>
    <w:rsid w:val="006639EA"/>
    <w:rsid w:val="00665574"/>
    <w:rsid w:val="00670382"/>
    <w:rsid w:val="00673BF2"/>
    <w:rsid w:val="006778A9"/>
    <w:rsid w:val="00680D7A"/>
    <w:rsid w:val="00682E7C"/>
    <w:rsid w:val="0069157E"/>
    <w:rsid w:val="006952BC"/>
    <w:rsid w:val="00697AC3"/>
    <w:rsid w:val="006A0568"/>
    <w:rsid w:val="006A1DBE"/>
    <w:rsid w:val="006A2F7C"/>
    <w:rsid w:val="006A34E1"/>
    <w:rsid w:val="006A6958"/>
    <w:rsid w:val="006B04FA"/>
    <w:rsid w:val="006B1355"/>
    <w:rsid w:val="006B3193"/>
    <w:rsid w:val="006B5FB3"/>
    <w:rsid w:val="006C0E40"/>
    <w:rsid w:val="006C2AA2"/>
    <w:rsid w:val="006C75CF"/>
    <w:rsid w:val="006D2ED4"/>
    <w:rsid w:val="006D37A8"/>
    <w:rsid w:val="006D3ABC"/>
    <w:rsid w:val="006D6827"/>
    <w:rsid w:val="006E18A2"/>
    <w:rsid w:val="006E2232"/>
    <w:rsid w:val="006F07B8"/>
    <w:rsid w:val="006F2F99"/>
    <w:rsid w:val="006F3558"/>
    <w:rsid w:val="006F672C"/>
    <w:rsid w:val="00702C89"/>
    <w:rsid w:val="00703AA3"/>
    <w:rsid w:val="007071E3"/>
    <w:rsid w:val="00712568"/>
    <w:rsid w:val="00713AE1"/>
    <w:rsid w:val="0071624D"/>
    <w:rsid w:val="00720645"/>
    <w:rsid w:val="00722269"/>
    <w:rsid w:val="007236EF"/>
    <w:rsid w:val="0072715C"/>
    <w:rsid w:val="00734AC9"/>
    <w:rsid w:val="00737DF8"/>
    <w:rsid w:val="0074755D"/>
    <w:rsid w:val="007537EC"/>
    <w:rsid w:val="00753869"/>
    <w:rsid w:val="00753A28"/>
    <w:rsid w:val="00753ED8"/>
    <w:rsid w:val="007551C5"/>
    <w:rsid w:val="007556E9"/>
    <w:rsid w:val="00762885"/>
    <w:rsid w:val="007628B9"/>
    <w:rsid w:val="00763BB8"/>
    <w:rsid w:val="00771B6A"/>
    <w:rsid w:val="00771EBE"/>
    <w:rsid w:val="00776FCD"/>
    <w:rsid w:val="00783192"/>
    <w:rsid w:val="00784518"/>
    <w:rsid w:val="00784FE6"/>
    <w:rsid w:val="00787A6E"/>
    <w:rsid w:val="007953B9"/>
    <w:rsid w:val="00795CB1"/>
    <w:rsid w:val="00795D00"/>
    <w:rsid w:val="007A305F"/>
    <w:rsid w:val="007A31F6"/>
    <w:rsid w:val="007A4331"/>
    <w:rsid w:val="007B17A4"/>
    <w:rsid w:val="007B2399"/>
    <w:rsid w:val="007B41E5"/>
    <w:rsid w:val="007B5877"/>
    <w:rsid w:val="007C4524"/>
    <w:rsid w:val="007E252B"/>
    <w:rsid w:val="007E2FCB"/>
    <w:rsid w:val="007F11D6"/>
    <w:rsid w:val="007F3C09"/>
    <w:rsid w:val="007F52D2"/>
    <w:rsid w:val="007F6773"/>
    <w:rsid w:val="007F7D5E"/>
    <w:rsid w:val="00802F59"/>
    <w:rsid w:val="00806FF0"/>
    <w:rsid w:val="00807F6F"/>
    <w:rsid w:val="008175E8"/>
    <w:rsid w:val="008179BF"/>
    <w:rsid w:val="00817F4A"/>
    <w:rsid w:val="00821C67"/>
    <w:rsid w:val="00822585"/>
    <w:rsid w:val="00826F8B"/>
    <w:rsid w:val="00830897"/>
    <w:rsid w:val="00832E1E"/>
    <w:rsid w:val="008372BA"/>
    <w:rsid w:val="00840EA1"/>
    <w:rsid w:val="008418FB"/>
    <w:rsid w:val="0084192C"/>
    <w:rsid w:val="00841F6B"/>
    <w:rsid w:val="008449C8"/>
    <w:rsid w:val="00846FE4"/>
    <w:rsid w:val="00860524"/>
    <w:rsid w:val="008647A7"/>
    <w:rsid w:val="0086725D"/>
    <w:rsid w:val="00880F82"/>
    <w:rsid w:val="00883211"/>
    <w:rsid w:val="00885626"/>
    <w:rsid w:val="00886665"/>
    <w:rsid w:val="00886E99"/>
    <w:rsid w:val="00890D35"/>
    <w:rsid w:val="00891029"/>
    <w:rsid w:val="008911C6"/>
    <w:rsid w:val="00893E9B"/>
    <w:rsid w:val="0089662E"/>
    <w:rsid w:val="00896687"/>
    <w:rsid w:val="0089750C"/>
    <w:rsid w:val="008A3349"/>
    <w:rsid w:val="008A3BFB"/>
    <w:rsid w:val="008A61D9"/>
    <w:rsid w:val="008A7ACB"/>
    <w:rsid w:val="008B09FC"/>
    <w:rsid w:val="008B1CE7"/>
    <w:rsid w:val="008B2A76"/>
    <w:rsid w:val="008B4837"/>
    <w:rsid w:val="008C0A7E"/>
    <w:rsid w:val="008C44F5"/>
    <w:rsid w:val="008C5B41"/>
    <w:rsid w:val="008D18FB"/>
    <w:rsid w:val="008D5B38"/>
    <w:rsid w:val="008D5FD1"/>
    <w:rsid w:val="008D638B"/>
    <w:rsid w:val="008E0814"/>
    <w:rsid w:val="008E4E4F"/>
    <w:rsid w:val="008E5478"/>
    <w:rsid w:val="008F02FE"/>
    <w:rsid w:val="008F1246"/>
    <w:rsid w:val="008F5086"/>
    <w:rsid w:val="008F51A8"/>
    <w:rsid w:val="008F7D41"/>
    <w:rsid w:val="00902D60"/>
    <w:rsid w:val="009035A9"/>
    <w:rsid w:val="00904831"/>
    <w:rsid w:val="009054BD"/>
    <w:rsid w:val="00906424"/>
    <w:rsid w:val="0092092F"/>
    <w:rsid w:val="00920E65"/>
    <w:rsid w:val="00922BD1"/>
    <w:rsid w:val="00926128"/>
    <w:rsid w:val="00927394"/>
    <w:rsid w:val="00930E02"/>
    <w:rsid w:val="00931CAE"/>
    <w:rsid w:val="009331E5"/>
    <w:rsid w:val="0093492E"/>
    <w:rsid w:val="0093546D"/>
    <w:rsid w:val="0094046D"/>
    <w:rsid w:val="00940524"/>
    <w:rsid w:val="00940868"/>
    <w:rsid w:val="009412CC"/>
    <w:rsid w:val="00941686"/>
    <w:rsid w:val="009445C9"/>
    <w:rsid w:val="009469ED"/>
    <w:rsid w:val="00955AFE"/>
    <w:rsid w:val="00961614"/>
    <w:rsid w:val="009618E5"/>
    <w:rsid w:val="009674E2"/>
    <w:rsid w:val="009742A6"/>
    <w:rsid w:val="00982A0D"/>
    <w:rsid w:val="00983DBD"/>
    <w:rsid w:val="00987891"/>
    <w:rsid w:val="00994782"/>
    <w:rsid w:val="009964CC"/>
    <w:rsid w:val="0099651D"/>
    <w:rsid w:val="00996FC6"/>
    <w:rsid w:val="009977F8"/>
    <w:rsid w:val="00997FF7"/>
    <w:rsid w:val="009A27A4"/>
    <w:rsid w:val="009A3E05"/>
    <w:rsid w:val="009A66FF"/>
    <w:rsid w:val="009B2530"/>
    <w:rsid w:val="009B5704"/>
    <w:rsid w:val="009B6DEC"/>
    <w:rsid w:val="009B755E"/>
    <w:rsid w:val="009C64D5"/>
    <w:rsid w:val="009D081A"/>
    <w:rsid w:val="009D1642"/>
    <w:rsid w:val="009D2D54"/>
    <w:rsid w:val="009D59B4"/>
    <w:rsid w:val="009D5BF0"/>
    <w:rsid w:val="009E170D"/>
    <w:rsid w:val="009E3C43"/>
    <w:rsid w:val="009E448E"/>
    <w:rsid w:val="009E4FA6"/>
    <w:rsid w:val="009E6A90"/>
    <w:rsid w:val="009F0B24"/>
    <w:rsid w:val="009F0B98"/>
    <w:rsid w:val="009F1195"/>
    <w:rsid w:val="009F1297"/>
    <w:rsid w:val="009F339F"/>
    <w:rsid w:val="009F3630"/>
    <w:rsid w:val="00A0094E"/>
    <w:rsid w:val="00A06FC3"/>
    <w:rsid w:val="00A10EDD"/>
    <w:rsid w:val="00A1530A"/>
    <w:rsid w:val="00A22AC7"/>
    <w:rsid w:val="00A24163"/>
    <w:rsid w:val="00A26423"/>
    <w:rsid w:val="00A26D8A"/>
    <w:rsid w:val="00A27502"/>
    <w:rsid w:val="00A33C60"/>
    <w:rsid w:val="00A34664"/>
    <w:rsid w:val="00A37357"/>
    <w:rsid w:val="00A37E2E"/>
    <w:rsid w:val="00A46D20"/>
    <w:rsid w:val="00A47EC3"/>
    <w:rsid w:val="00A52AEB"/>
    <w:rsid w:val="00A63906"/>
    <w:rsid w:val="00A64403"/>
    <w:rsid w:val="00A76360"/>
    <w:rsid w:val="00A853FB"/>
    <w:rsid w:val="00A87E43"/>
    <w:rsid w:val="00A904A7"/>
    <w:rsid w:val="00A90D8E"/>
    <w:rsid w:val="00A91AE0"/>
    <w:rsid w:val="00A977B9"/>
    <w:rsid w:val="00AA15DF"/>
    <w:rsid w:val="00AA5F73"/>
    <w:rsid w:val="00AA69CF"/>
    <w:rsid w:val="00AB2E3D"/>
    <w:rsid w:val="00AB2E99"/>
    <w:rsid w:val="00AB5819"/>
    <w:rsid w:val="00AB77FE"/>
    <w:rsid w:val="00AC082C"/>
    <w:rsid w:val="00AC26D9"/>
    <w:rsid w:val="00AC3754"/>
    <w:rsid w:val="00AC4C0E"/>
    <w:rsid w:val="00AC650F"/>
    <w:rsid w:val="00AC725B"/>
    <w:rsid w:val="00AD155D"/>
    <w:rsid w:val="00AD7110"/>
    <w:rsid w:val="00AD756C"/>
    <w:rsid w:val="00AE6810"/>
    <w:rsid w:val="00AF1193"/>
    <w:rsid w:val="00AF3B36"/>
    <w:rsid w:val="00AF6114"/>
    <w:rsid w:val="00B02EB7"/>
    <w:rsid w:val="00B04D9E"/>
    <w:rsid w:val="00B063A2"/>
    <w:rsid w:val="00B07FBD"/>
    <w:rsid w:val="00B11966"/>
    <w:rsid w:val="00B121AE"/>
    <w:rsid w:val="00B12358"/>
    <w:rsid w:val="00B17C4A"/>
    <w:rsid w:val="00B27E87"/>
    <w:rsid w:val="00B301E8"/>
    <w:rsid w:val="00B31AFA"/>
    <w:rsid w:val="00B40259"/>
    <w:rsid w:val="00B44E63"/>
    <w:rsid w:val="00B470FE"/>
    <w:rsid w:val="00B51013"/>
    <w:rsid w:val="00B544B7"/>
    <w:rsid w:val="00B61D79"/>
    <w:rsid w:val="00B61DB6"/>
    <w:rsid w:val="00B65AC1"/>
    <w:rsid w:val="00B70BD6"/>
    <w:rsid w:val="00B774E0"/>
    <w:rsid w:val="00B82600"/>
    <w:rsid w:val="00B91988"/>
    <w:rsid w:val="00B92EF7"/>
    <w:rsid w:val="00B95FC6"/>
    <w:rsid w:val="00BA0853"/>
    <w:rsid w:val="00BA26F2"/>
    <w:rsid w:val="00BB2978"/>
    <w:rsid w:val="00BB5FAF"/>
    <w:rsid w:val="00BC205F"/>
    <w:rsid w:val="00BC5339"/>
    <w:rsid w:val="00BC5740"/>
    <w:rsid w:val="00BC6AE1"/>
    <w:rsid w:val="00BD4160"/>
    <w:rsid w:val="00BD5CC4"/>
    <w:rsid w:val="00BD7875"/>
    <w:rsid w:val="00BD7A14"/>
    <w:rsid w:val="00BE2D8A"/>
    <w:rsid w:val="00BF1D6B"/>
    <w:rsid w:val="00BF3AFC"/>
    <w:rsid w:val="00BF410A"/>
    <w:rsid w:val="00C05D3D"/>
    <w:rsid w:val="00C07E13"/>
    <w:rsid w:val="00C10875"/>
    <w:rsid w:val="00C15D46"/>
    <w:rsid w:val="00C16185"/>
    <w:rsid w:val="00C178B9"/>
    <w:rsid w:val="00C178E8"/>
    <w:rsid w:val="00C21A0F"/>
    <w:rsid w:val="00C21F19"/>
    <w:rsid w:val="00C22AC0"/>
    <w:rsid w:val="00C22C16"/>
    <w:rsid w:val="00C243BF"/>
    <w:rsid w:val="00C309FD"/>
    <w:rsid w:val="00C33880"/>
    <w:rsid w:val="00C375A2"/>
    <w:rsid w:val="00C40271"/>
    <w:rsid w:val="00C40CE2"/>
    <w:rsid w:val="00C42D6C"/>
    <w:rsid w:val="00C453C0"/>
    <w:rsid w:val="00C56A82"/>
    <w:rsid w:val="00C56DB8"/>
    <w:rsid w:val="00C57C91"/>
    <w:rsid w:val="00C6350C"/>
    <w:rsid w:val="00C65A8F"/>
    <w:rsid w:val="00C7460F"/>
    <w:rsid w:val="00C769FC"/>
    <w:rsid w:val="00C76A85"/>
    <w:rsid w:val="00C813E3"/>
    <w:rsid w:val="00C81FEF"/>
    <w:rsid w:val="00C84422"/>
    <w:rsid w:val="00C855DB"/>
    <w:rsid w:val="00C85E8B"/>
    <w:rsid w:val="00C87F5A"/>
    <w:rsid w:val="00C9021C"/>
    <w:rsid w:val="00C902BD"/>
    <w:rsid w:val="00C933CC"/>
    <w:rsid w:val="00C94FD1"/>
    <w:rsid w:val="00C9509E"/>
    <w:rsid w:val="00CA33DD"/>
    <w:rsid w:val="00CA3AE4"/>
    <w:rsid w:val="00CA5677"/>
    <w:rsid w:val="00CA64B8"/>
    <w:rsid w:val="00CA7EB7"/>
    <w:rsid w:val="00CB070A"/>
    <w:rsid w:val="00CB086D"/>
    <w:rsid w:val="00CB2C36"/>
    <w:rsid w:val="00CB3D1E"/>
    <w:rsid w:val="00CC0093"/>
    <w:rsid w:val="00CC085D"/>
    <w:rsid w:val="00CC20F8"/>
    <w:rsid w:val="00CC2569"/>
    <w:rsid w:val="00CC2C2B"/>
    <w:rsid w:val="00CC79EB"/>
    <w:rsid w:val="00CD02EE"/>
    <w:rsid w:val="00CD1C1F"/>
    <w:rsid w:val="00CE1AF1"/>
    <w:rsid w:val="00CE1CA8"/>
    <w:rsid w:val="00CE675C"/>
    <w:rsid w:val="00CF2B7D"/>
    <w:rsid w:val="00CF4E05"/>
    <w:rsid w:val="00D02773"/>
    <w:rsid w:val="00D05A44"/>
    <w:rsid w:val="00D06E5C"/>
    <w:rsid w:val="00D10673"/>
    <w:rsid w:val="00D13CC9"/>
    <w:rsid w:val="00D1476E"/>
    <w:rsid w:val="00D1540E"/>
    <w:rsid w:val="00D2446D"/>
    <w:rsid w:val="00D30FDA"/>
    <w:rsid w:val="00D403A4"/>
    <w:rsid w:val="00D40502"/>
    <w:rsid w:val="00D44984"/>
    <w:rsid w:val="00D5482B"/>
    <w:rsid w:val="00D5719D"/>
    <w:rsid w:val="00D611C0"/>
    <w:rsid w:val="00D65603"/>
    <w:rsid w:val="00D66455"/>
    <w:rsid w:val="00D66748"/>
    <w:rsid w:val="00D66979"/>
    <w:rsid w:val="00D67D7B"/>
    <w:rsid w:val="00D67D81"/>
    <w:rsid w:val="00D715B5"/>
    <w:rsid w:val="00D71B9D"/>
    <w:rsid w:val="00D74958"/>
    <w:rsid w:val="00D75F2C"/>
    <w:rsid w:val="00D769FA"/>
    <w:rsid w:val="00D802D8"/>
    <w:rsid w:val="00D9171F"/>
    <w:rsid w:val="00DA3715"/>
    <w:rsid w:val="00DB127B"/>
    <w:rsid w:val="00DC358D"/>
    <w:rsid w:val="00DD51CE"/>
    <w:rsid w:val="00DE0FF3"/>
    <w:rsid w:val="00DE404E"/>
    <w:rsid w:val="00DE6CBF"/>
    <w:rsid w:val="00DF1AB5"/>
    <w:rsid w:val="00DF1C2A"/>
    <w:rsid w:val="00DF2898"/>
    <w:rsid w:val="00DF31A5"/>
    <w:rsid w:val="00DF57C2"/>
    <w:rsid w:val="00DF5DB0"/>
    <w:rsid w:val="00DF7DBA"/>
    <w:rsid w:val="00E0125E"/>
    <w:rsid w:val="00E07892"/>
    <w:rsid w:val="00E07D56"/>
    <w:rsid w:val="00E20591"/>
    <w:rsid w:val="00E2495B"/>
    <w:rsid w:val="00E2500A"/>
    <w:rsid w:val="00E26DBC"/>
    <w:rsid w:val="00E27731"/>
    <w:rsid w:val="00E32AFD"/>
    <w:rsid w:val="00E35702"/>
    <w:rsid w:val="00E40D31"/>
    <w:rsid w:val="00E4212B"/>
    <w:rsid w:val="00E44A9D"/>
    <w:rsid w:val="00E47637"/>
    <w:rsid w:val="00E56F27"/>
    <w:rsid w:val="00E6020F"/>
    <w:rsid w:val="00E63552"/>
    <w:rsid w:val="00E70874"/>
    <w:rsid w:val="00E70C0A"/>
    <w:rsid w:val="00E71706"/>
    <w:rsid w:val="00E71B6E"/>
    <w:rsid w:val="00E7257F"/>
    <w:rsid w:val="00E72F4D"/>
    <w:rsid w:val="00E74C4C"/>
    <w:rsid w:val="00E77122"/>
    <w:rsid w:val="00E774EB"/>
    <w:rsid w:val="00E851DA"/>
    <w:rsid w:val="00E86952"/>
    <w:rsid w:val="00E92E70"/>
    <w:rsid w:val="00E967B5"/>
    <w:rsid w:val="00E96F9F"/>
    <w:rsid w:val="00EA3249"/>
    <w:rsid w:val="00EA6E5C"/>
    <w:rsid w:val="00EB05A3"/>
    <w:rsid w:val="00EB4141"/>
    <w:rsid w:val="00EB67DB"/>
    <w:rsid w:val="00EC320F"/>
    <w:rsid w:val="00EC4398"/>
    <w:rsid w:val="00EC4F9B"/>
    <w:rsid w:val="00EC60C4"/>
    <w:rsid w:val="00EC7037"/>
    <w:rsid w:val="00EC72E2"/>
    <w:rsid w:val="00ED235C"/>
    <w:rsid w:val="00ED60AE"/>
    <w:rsid w:val="00ED6C36"/>
    <w:rsid w:val="00EE0859"/>
    <w:rsid w:val="00EE2993"/>
    <w:rsid w:val="00EE2FA4"/>
    <w:rsid w:val="00EE2FA6"/>
    <w:rsid w:val="00EE6103"/>
    <w:rsid w:val="00EF02B5"/>
    <w:rsid w:val="00EF24A3"/>
    <w:rsid w:val="00EF2598"/>
    <w:rsid w:val="00EF2BBB"/>
    <w:rsid w:val="00EF3A91"/>
    <w:rsid w:val="00EF5092"/>
    <w:rsid w:val="00EF713A"/>
    <w:rsid w:val="00EF7CF5"/>
    <w:rsid w:val="00F05781"/>
    <w:rsid w:val="00F06862"/>
    <w:rsid w:val="00F12BC8"/>
    <w:rsid w:val="00F13722"/>
    <w:rsid w:val="00F2151F"/>
    <w:rsid w:val="00F257A1"/>
    <w:rsid w:val="00F265E8"/>
    <w:rsid w:val="00F3044A"/>
    <w:rsid w:val="00F3386B"/>
    <w:rsid w:val="00F3484B"/>
    <w:rsid w:val="00F360C8"/>
    <w:rsid w:val="00F37783"/>
    <w:rsid w:val="00F379C6"/>
    <w:rsid w:val="00F41A9E"/>
    <w:rsid w:val="00F447D7"/>
    <w:rsid w:val="00F45864"/>
    <w:rsid w:val="00F45EC8"/>
    <w:rsid w:val="00F51CF8"/>
    <w:rsid w:val="00F54EB3"/>
    <w:rsid w:val="00F578F8"/>
    <w:rsid w:val="00F609DA"/>
    <w:rsid w:val="00F646F5"/>
    <w:rsid w:val="00F67808"/>
    <w:rsid w:val="00F80A4F"/>
    <w:rsid w:val="00F85C19"/>
    <w:rsid w:val="00F87318"/>
    <w:rsid w:val="00F9098D"/>
    <w:rsid w:val="00F9102B"/>
    <w:rsid w:val="00F910CA"/>
    <w:rsid w:val="00F93B00"/>
    <w:rsid w:val="00F954B3"/>
    <w:rsid w:val="00F95FE4"/>
    <w:rsid w:val="00FA06FE"/>
    <w:rsid w:val="00FA463B"/>
    <w:rsid w:val="00FA56C9"/>
    <w:rsid w:val="00FA5BD0"/>
    <w:rsid w:val="00FB09A1"/>
    <w:rsid w:val="00FB0C24"/>
    <w:rsid w:val="00FB55D7"/>
    <w:rsid w:val="00FC17BE"/>
    <w:rsid w:val="00FC6E1A"/>
    <w:rsid w:val="00FD0529"/>
    <w:rsid w:val="00FD0F2F"/>
    <w:rsid w:val="00FD765F"/>
    <w:rsid w:val="00FE34CA"/>
    <w:rsid w:val="00FE4D9D"/>
    <w:rsid w:val="00FE5E9F"/>
    <w:rsid w:val="00FE741D"/>
    <w:rsid w:val="00FF45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CD038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F95"/>
    <w:rPr>
      <w:rFonts w:ascii="Times New Roman" w:eastAsia="Times New Roman" w:hAnsi="Times New Roman"/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317A7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0897"/>
    <w:pPr>
      <w:keepNext/>
      <w:keepLines/>
      <w:spacing w:before="200"/>
      <w:outlineLvl w:val="2"/>
    </w:pPr>
    <w:rPr>
      <w:rFonts w:ascii="Cambria" w:eastAsia="MS Gothic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17A71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3Char">
    <w:name w:val="Heading 3 Char"/>
    <w:link w:val="Heading3"/>
    <w:uiPriority w:val="9"/>
    <w:semiHidden/>
    <w:rsid w:val="00830897"/>
    <w:rPr>
      <w:rFonts w:ascii="Cambria" w:eastAsia="MS Gothic" w:hAnsi="Cambria" w:cs="Times New Roman"/>
      <w:b/>
      <w:bCs/>
      <w:color w:val="4F81BD"/>
    </w:rPr>
  </w:style>
  <w:style w:type="paragraph" w:styleId="ListParagraph">
    <w:name w:val="List Paragraph"/>
    <w:basedOn w:val="Normal"/>
    <w:uiPriority w:val="72"/>
    <w:qFormat/>
    <w:rsid w:val="003F5EF3"/>
    <w:pPr>
      <w:ind w:left="720"/>
      <w:contextualSpacing/>
    </w:pPr>
  </w:style>
  <w:style w:type="paragraph" w:styleId="NoSpacing">
    <w:name w:val="No Spacing"/>
    <w:uiPriority w:val="1"/>
    <w:qFormat/>
    <w:rsid w:val="006F07B8"/>
    <w:rPr>
      <w:sz w:val="22"/>
      <w:szCs w:val="22"/>
      <w:lang w:eastAsia="en-US"/>
    </w:rPr>
  </w:style>
  <w:style w:type="character" w:styleId="Hyperlink">
    <w:name w:val="Hyperlink"/>
    <w:uiPriority w:val="99"/>
    <w:unhideWhenUsed/>
    <w:rsid w:val="0041633F"/>
    <w:rPr>
      <w:color w:val="0000FF"/>
      <w:u w:val="single"/>
    </w:rPr>
  </w:style>
  <w:style w:type="paragraph" w:styleId="ListBullet">
    <w:name w:val="List Bullet"/>
    <w:basedOn w:val="Normal"/>
    <w:rsid w:val="00636F95"/>
    <w:pPr>
      <w:numPr>
        <w:numId w:val="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4E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84EEF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F02B5"/>
    <w:pPr>
      <w:spacing w:before="100" w:beforeAutospacing="1" w:after="100" w:afterAutospacing="1"/>
    </w:pPr>
    <w:rPr>
      <w:rFonts w:ascii="Times" w:eastAsia="MS Mincho" w:hAnsi="Times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F57C2"/>
  </w:style>
  <w:style w:type="character" w:customStyle="1" w:styleId="texhtml">
    <w:name w:val="texhtml"/>
    <w:basedOn w:val="DefaultParagraphFont"/>
    <w:rsid w:val="00A06FC3"/>
  </w:style>
  <w:style w:type="character" w:styleId="PlaceholderText">
    <w:name w:val="Placeholder Text"/>
    <w:uiPriority w:val="99"/>
    <w:semiHidden/>
    <w:rsid w:val="00463846"/>
    <w:rPr>
      <w:color w:val="808080"/>
    </w:rPr>
  </w:style>
  <w:style w:type="character" w:styleId="CommentReference">
    <w:name w:val="annotation reference"/>
    <w:uiPriority w:val="99"/>
    <w:semiHidden/>
    <w:unhideWhenUsed/>
    <w:rsid w:val="0003604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6048"/>
  </w:style>
  <w:style w:type="character" w:customStyle="1" w:styleId="CommentTextChar">
    <w:name w:val="Comment Text Char"/>
    <w:link w:val="CommentText"/>
    <w:uiPriority w:val="99"/>
    <w:semiHidden/>
    <w:rsid w:val="00036048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04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03604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36048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03604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36048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036048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E14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F95"/>
    <w:rPr>
      <w:rFonts w:ascii="Times New Roman" w:eastAsia="Times New Roman" w:hAnsi="Times New Roman"/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317A7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0897"/>
    <w:pPr>
      <w:keepNext/>
      <w:keepLines/>
      <w:spacing w:before="200"/>
      <w:outlineLvl w:val="2"/>
    </w:pPr>
    <w:rPr>
      <w:rFonts w:ascii="Cambria" w:eastAsia="MS Gothic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17A71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3Char">
    <w:name w:val="Heading 3 Char"/>
    <w:link w:val="Heading3"/>
    <w:uiPriority w:val="9"/>
    <w:semiHidden/>
    <w:rsid w:val="00830897"/>
    <w:rPr>
      <w:rFonts w:ascii="Cambria" w:eastAsia="MS Gothic" w:hAnsi="Cambria" w:cs="Times New Roman"/>
      <w:b/>
      <w:bCs/>
      <w:color w:val="4F81BD"/>
    </w:rPr>
  </w:style>
  <w:style w:type="paragraph" w:styleId="ListParagraph">
    <w:name w:val="List Paragraph"/>
    <w:basedOn w:val="Normal"/>
    <w:uiPriority w:val="72"/>
    <w:qFormat/>
    <w:rsid w:val="003F5EF3"/>
    <w:pPr>
      <w:ind w:left="720"/>
      <w:contextualSpacing/>
    </w:pPr>
  </w:style>
  <w:style w:type="paragraph" w:styleId="NoSpacing">
    <w:name w:val="No Spacing"/>
    <w:uiPriority w:val="1"/>
    <w:qFormat/>
    <w:rsid w:val="006F07B8"/>
    <w:rPr>
      <w:sz w:val="22"/>
      <w:szCs w:val="22"/>
      <w:lang w:eastAsia="en-US"/>
    </w:rPr>
  </w:style>
  <w:style w:type="character" w:styleId="Hyperlink">
    <w:name w:val="Hyperlink"/>
    <w:uiPriority w:val="99"/>
    <w:unhideWhenUsed/>
    <w:rsid w:val="0041633F"/>
    <w:rPr>
      <w:color w:val="0000FF"/>
      <w:u w:val="single"/>
    </w:rPr>
  </w:style>
  <w:style w:type="paragraph" w:styleId="ListBullet">
    <w:name w:val="List Bullet"/>
    <w:basedOn w:val="Normal"/>
    <w:rsid w:val="00636F95"/>
    <w:pPr>
      <w:numPr>
        <w:numId w:val="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4E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84EEF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F02B5"/>
    <w:pPr>
      <w:spacing w:before="100" w:beforeAutospacing="1" w:after="100" w:afterAutospacing="1"/>
    </w:pPr>
    <w:rPr>
      <w:rFonts w:ascii="Times" w:eastAsia="MS Mincho" w:hAnsi="Times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F57C2"/>
  </w:style>
  <w:style w:type="character" w:customStyle="1" w:styleId="texhtml">
    <w:name w:val="texhtml"/>
    <w:basedOn w:val="DefaultParagraphFont"/>
    <w:rsid w:val="00A06FC3"/>
  </w:style>
  <w:style w:type="character" w:styleId="PlaceholderText">
    <w:name w:val="Placeholder Text"/>
    <w:uiPriority w:val="99"/>
    <w:semiHidden/>
    <w:rsid w:val="00463846"/>
    <w:rPr>
      <w:color w:val="808080"/>
    </w:rPr>
  </w:style>
  <w:style w:type="character" w:styleId="CommentReference">
    <w:name w:val="annotation reference"/>
    <w:uiPriority w:val="99"/>
    <w:semiHidden/>
    <w:unhideWhenUsed/>
    <w:rsid w:val="0003604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6048"/>
  </w:style>
  <w:style w:type="character" w:customStyle="1" w:styleId="CommentTextChar">
    <w:name w:val="Comment Text Char"/>
    <w:link w:val="CommentText"/>
    <w:uiPriority w:val="99"/>
    <w:semiHidden/>
    <w:rsid w:val="00036048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04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03604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36048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03604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36048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036048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E14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6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07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37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54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1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0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6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7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9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5B28BE-7B9A-E747-BF3F-ED6B8CE963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2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nner School</Company>
  <LinksUpToDate>false</LinksUpToDate>
  <CharactersWithSpaces>1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arton</dc:creator>
  <cp:lastModifiedBy>Philip Barton</cp:lastModifiedBy>
  <cp:revision>3</cp:revision>
  <cp:lastPrinted>2012-05-08T05:11:00Z</cp:lastPrinted>
  <dcterms:created xsi:type="dcterms:W3CDTF">2012-12-11T06:49:00Z</dcterms:created>
  <dcterms:modified xsi:type="dcterms:W3CDTF">2012-12-11T06:51:00Z</dcterms:modified>
</cp:coreProperties>
</file>